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E48B1E6" w:rsidR="005074EC" w:rsidRPr="008D0F7A" w:rsidRDefault="007317B7">
      <w:pPr>
        <w:rPr>
          <w:b/>
        </w:rPr>
      </w:pPr>
      <w:r w:rsidRPr="008D0F7A">
        <w:rPr>
          <w:b/>
        </w:rPr>
        <w:t>Supplemental Dataset S1</w:t>
      </w:r>
    </w:p>
    <w:p w14:paraId="45DDCE93" w14:textId="694AA75B" w:rsidR="007317B7" w:rsidRPr="008D0F7A" w:rsidRDefault="007317B7">
      <w:pPr>
        <w:rPr>
          <w:b/>
        </w:rPr>
      </w:pPr>
    </w:p>
    <w:p w14:paraId="7003329C" w14:textId="025D8E9B" w:rsidR="007317B7" w:rsidRPr="008D0F7A" w:rsidRDefault="007317B7">
      <w:pPr>
        <w:rPr>
          <w:color w:val="FF0000"/>
          <w:lang w:val="en-US"/>
        </w:rPr>
      </w:pPr>
      <w:r w:rsidRPr="008D0F7A">
        <w:rPr>
          <w:b/>
          <w:color w:val="000000" w:themeColor="text1"/>
        </w:rPr>
        <w:t>Dataset S1:</w:t>
      </w:r>
      <w:r w:rsidRPr="008D0F7A">
        <w:rPr>
          <w:color w:val="000000" w:themeColor="text1"/>
        </w:rPr>
        <w:t xml:space="preserve"> An AI-based natural language tool does not frame an answer about circadian regulation and fitness in terms of direct evidence for fitness except for a brief mention of “reproductive success” among many other inappropriate indicators. Output is</w:t>
      </w:r>
      <w:r w:rsidR="00EE2F0E" w:rsidRPr="008D0F7A">
        <w:rPr>
          <w:color w:val="000000" w:themeColor="text1"/>
        </w:rPr>
        <w:t xml:space="preserve"> the screenshot</w:t>
      </w:r>
      <w:r w:rsidRPr="008D0F7A">
        <w:rPr>
          <w:color w:val="000000" w:themeColor="text1"/>
        </w:rPr>
        <w:t xml:space="preserve"> from a query to </w:t>
      </w:r>
      <w:proofErr w:type="spellStart"/>
      <w:r w:rsidRPr="008D0F7A">
        <w:rPr>
          <w:color w:val="000000" w:themeColor="text1"/>
        </w:rPr>
        <w:t>ChatGPT</w:t>
      </w:r>
      <w:proofErr w:type="spellEnd"/>
      <w:r w:rsidRPr="008D0F7A">
        <w:rPr>
          <w:color w:val="000000" w:themeColor="text1"/>
        </w:rPr>
        <w:t xml:space="preserve"> </w:t>
      </w:r>
      <w:r w:rsidR="00EE2F0E" w:rsidRPr="008D0F7A">
        <w:rPr>
          <w:color w:val="000000" w:themeColor="text1"/>
        </w:rPr>
        <w:t xml:space="preserve">(version </w:t>
      </w:r>
      <w:r w:rsidR="005738E6" w:rsidRPr="008D0F7A">
        <w:rPr>
          <w:color w:val="000000" w:themeColor="text1"/>
          <w:lang w:val="en-US"/>
        </w:rPr>
        <w:t>3.5</w:t>
      </w:r>
      <w:r w:rsidR="00EE2F0E" w:rsidRPr="008D0F7A">
        <w:rPr>
          <w:color w:val="000000" w:themeColor="text1"/>
        </w:rPr>
        <w:t xml:space="preserve">) </w:t>
      </w:r>
      <w:r w:rsidRPr="008D0F7A">
        <w:rPr>
          <w:color w:val="000000" w:themeColor="text1"/>
        </w:rPr>
        <w:t>on 27 April 2023</w:t>
      </w:r>
      <w:r w:rsidR="00EE2F0E" w:rsidRPr="008D0F7A">
        <w:rPr>
          <w:color w:val="000000" w:themeColor="text1"/>
        </w:rPr>
        <w:t>:</w:t>
      </w:r>
    </w:p>
    <w:p w14:paraId="4EF3D9A0" w14:textId="7BF0B40D" w:rsidR="00EE2F0E" w:rsidRPr="008D0F7A" w:rsidRDefault="00EE2F0E">
      <w:pPr>
        <w:rPr>
          <w:color w:val="000000" w:themeColor="text1"/>
        </w:rPr>
      </w:pPr>
    </w:p>
    <w:p w14:paraId="5C384A43" w14:textId="77777777" w:rsidR="00EE2F0E" w:rsidRPr="008D0F7A" w:rsidRDefault="00EE2F0E">
      <w:pPr>
        <w:rPr>
          <w:color w:val="000000" w:themeColor="text1"/>
        </w:rPr>
      </w:pPr>
    </w:p>
    <w:p w14:paraId="310F939D" w14:textId="3D9EBFDB" w:rsidR="00EE2F0E" w:rsidRPr="008D0F7A" w:rsidRDefault="00EE2F0E">
      <w:pPr>
        <w:rPr>
          <w:color w:val="000000" w:themeColor="text1"/>
        </w:rPr>
      </w:pPr>
    </w:p>
    <w:p w14:paraId="0E331BE3" w14:textId="73289D47" w:rsidR="00EE2F0E" w:rsidRPr="008D0F7A" w:rsidRDefault="00EE2F0E">
      <w:pPr>
        <w:rPr>
          <w:color w:val="000000" w:themeColor="text1"/>
        </w:rPr>
      </w:pPr>
      <w:r w:rsidRPr="008D0F7A">
        <w:rPr>
          <w:noProof/>
          <w:color w:val="000000" w:themeColor="text1"/>
        </w:rPr>
        <w:drawing>
          <wp:inline distT="0" distB="0" distL="0" distR="0" wp14:anchorId="78269816" wp14:editId="03E0B5B2">
            <wp:extent cx="5537200" cy="4991100"/>
            <wp:effectExtent l="0" t="0" r="0" b="0"/>
            <wp:docPr id="1" name="Picture 1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Description automatically generated with low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7200" cy="499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002" w14:textId="77777777" w:rsidR="005074EC" w:rsidRPr="008D0F7A" w:rsidRDefault="005074EC"/>
    <w:p w14:paraId="00000012" w14:textId="77777777" w:rsidR="005074EC" w:rsidRPr="008D0F7A" w:rsidRDefault="005074EC"/>
    <w:p w14:paraId="093EAC6E" w14:textId="77777777" w:rsidR="008D0F7A" w:rsidRPr="008D0F7A" w:rsidRDefault="008D0F7A"/>
    <w:p w14:paraId="3A4E02E8" w14:textId="03BE1DA8" w:rsidR="008D0F7A" w:rsidRPr="008D0F7A" w:rsidRDefault="008D0F7A" w:rsidP="008D0F7A">
      <w:pPr>
        <w:pStyle w:val="NormalWeb"/>
        <w:rPr>
          <w:rFonts w:ascii="Arial" w:hAnsi="Arial" w:cs="Arial"/>
          <w:b/>
          <w:bCs/>
          <w:sz w:val="22"/>
          <w:szCs w:val="22"/>
        </w:rPr>
      </w:pPr>
      <w:r w:rsidRPr="008D0F7A">
        <w:rPr>
          <w:rFonts w:ascii="Arial" w:hAnsi="Arial" w:cs="Arial"/>
          <w:b/>
          <w:bCs/>
          <w:sz w:val="22"/>
          <w:szCs w:val="22"/>
        </w:rPr>
        <w:t>Acknowledgement</w:t>
      </w:r>
    </w:p>
    <w:p w14:paraId="5DD25F89" w14:textId="294B8842" w:rsidR="008D0F7A" w:rsidRPr="008D0F7A" w:rsidRDefault="008D0F7A" w:rsidP="008D0F7A">
      <w:pPr>
        <w:pStyle w:val="NormalWeb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l dataset S1 was generated using </w:t>
      </w:r>
      <w:proofErr w:type="spellStart"/>
      <w:r w:rsidR="00C34655">
        <w:rPr>
          <w:rFonts w:ascii="Arial" w:hAnsi="Arial" w:cs="Arial"/>
          <w:sz w:val="22"/>
          <w:szCs w:val="22"/>
        </w:rPr>
        <w:t>ChatGPT</w:t>
      </w:r>
      <w:proofErr w:type="spellEnd"/>
      <w:r w:rsidR="00C34655">
        <w:rPr>
          <w:rFonts w:ascii="Arial" w:hAnsi="Arial" w:cs="Arial"/>
          <w:sz w:val="22"/>
          <w:szCs w:val="22"/>
        </w:rPr>
        <w:t xml:space="preserve"> version 3.5 (</w:t>
      </w:r>
      <w:r w:rsidR="00C34655" w:rsidRPr="00C34655">
        <w:rPr>
          <w:rFonts w:ascii="Arial" w:hAnsi="Arial" w:cs="Arial"/>
          <w:sz w:val="22"/>
          <w:szCs w:val="22"/>
        </w:rPr>
        <w:t>https://openai.com/chatgpt</w:t>
      </w:r>
      <w:r w:rsidR="00C34655">
        <w:rPr>
          <w:rFonts w:ascii="Arial" w:hAnsi="Arial" w:cs="Arial"/>
          <w:sz w:val="22"/>
          <w:szCs w:val="22"/>
        </w:rPr>
        <w:t>).</w:t>
      </w:r>
    </w:p>
    <w:p w14:paraId="53B8F648" w14:textId="77777777" w:rsidR="008D0F7A" w:rsidRPr="008D0F7A" w:rsidRDefault="008D0F7A">
      <w:pPr>
        <w:rPr>
          <w:lang w:val="en-US"/>
        </w:rPr>
      </w:pPr>
    </w:p>
    <w:sectPr w:rsidR="008D0F7A" w:rsidRPr="008D0F7A" w:rsidSect="00DE6BB5">
      <w:pgSz w:w="12240" w:h="15840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74EC"/>
    <w:rsid w:val="005074EC"/>
    <w:rsid w:val="005738E6"/>
    <w:rsid w:val="006E13F8"/>
    <w:rsid w:val="007317B7"/>
    <w:rsid w:val="00771DF6"/>
    <w:rsid w:val="008D0F7A"/>
    <w:rsid w:val="00C34655"/>
    <w:rsid w:val="00DE6BB5"/>
    <w:rsid w:val="00EE2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2D775B"/>
  <w15:docId w15:val="{17170393-7339-8C4F-9269-61551AEC6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37E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8D0F7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129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14KfK9AYpAzGJ2oWei22q6CwYFQ==">AMUW2mU5Bg2pTh8wLY6yt+AWg26Y0J71S5BZPLssNdg91b0jTpaTQeADnwndJtSQgSPt1ZHnhKhqFCFZOO4eMPbh4iz9mHIzw39kk0c0d/nAmipbKZKs5g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y Dodd (JIC)</dc:creator>
  <cp:lastModifiedBy>Johnson, Carl H</cp:lastModifiedBy>
  <cp:revision>3</cp:revision>
  <cp:lastPrinted>2023-06-16T03:08:00Z</cp:lastPrinted>
  <dcterms:created xsi:type="dcterms:W3CDTF">2023-08-17T16:25:00Z</dcterms:created>
  <dcterms:modified xsi:type="dcterms:W3CDTF">2023-08-17T16:48:00Z</dcterms:modified>
</cp:coreProperties>
</file>